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96"/>
        <w:tblW w:w="15049" w:type="dxa"/>
        <w:tblLook w:val="04A0" w:firstRow="1" w:lastRow="0" w:firstColumn="1" w:lastColumn="0" w:noHBand="0" w:noVBand="1"/>
      </w:tblPr>
      <w:tblGrid>
        <w:gridCol w:w="4878"/>
        <w:gridCol w:w="1890"/>
        <w:gridCol w:w="2880"/>
        <w:gridCol w:w="3150"/>
        <w:gridCol w:w="2251"/>
      </w:tblGrid>
      <w:tr w:rsidR="00AE4510" w:rsidRPr="00D14333" w14:paraId="2D7AE2B1" w14:textId="77777777" w:rsidTr="00B32B5B">
        <w:trPr>
          <w:trHeight w:val="300"/>
        </w:trPr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CB532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3195" w14:textId="3F546FF1" w:rsidR="00AE4510" w:rsidRPr="00D14333" w:rsidRDefault="00AE4510" w:rsidP="00284289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P</w:t>
            </w:r>
            <w:r w:rsidR="00E27643"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revalence </w:t>
            </w: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R</w:t>
            </w:r>
            <w:r w:rsidR="00E27643"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atios</w:t>
            </w: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(95% C.I.) of Anxiety Disorder</w:t>
            </w:r>
          </w:p>
        </w:tc>
      </w:tr>
      <w:tr w:rsidR="00AE4510" w:rsidRPr="00D14333" w14:paraId="4553D892" w14:textId="77777777" w:rsidTr="00284289">
        <w:trPr>
          <w:trHeight w:val="300"/>
        </w:trPr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77AA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6AD04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Sampl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860C0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ctor of General Medicin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4679C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ctor of Preventive Medicine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7BEEA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rse</w:t>
            </w:r>
          </w:p>
        </w:tc>
      </w:tr>
      <w:tr w:rsidR="00AE4510" w:rsidRPr="00D14333" w14:paraId="6B2FAB8A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83068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ademic majo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5D7AE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FF624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2AB4D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29C36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AE4510" w:rsidRPr="00D14333" w14:paraId="4DB04472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CADD" w14:textId="77777777" w:rsidR="00AE4510" w:rsidRPr="00D14333" w:rsidRDefault="00284289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</w:r>
            <w:r w:rsidR="00AE4510" w:rsidRPr="00D14333">
              <w:rPr>
                <w:rFonts w:eastAsia="Times New Roman"/>
                <w:color w:val="000000"/>
                <w:sz w:val="22"/>
                <w:szCs w:val="22"/>
              </w:rPr>
              <w:t>Doctor of General Medic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5254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5CBF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8EB5E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A6922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AE4510" w:rsidRPr="00D14333" w14:paraId="21465CA3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EB66E" w14:textId="77777777" w:rsidR="00AE4510" w:rsidRPr="00D14333" w:rsidRDefault="00284289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</w:r>
            <w:r w:rsidR="00AE4510" w:rsidRPr="00D14333">
              <w:rPr>
                <w:rFonts w:eastAsia="Times New Roman"/>
                <w:color w:val="000000"/>
                <w:sz w:val="22"/>
                <w:szCs w:val="22"/>
              </w:rPr>
              <w:t>Doctor of Preventive Medic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9A52D" w14:textId="505BC114" w:rsidR="00AE4510" w:rsidRPr="00D14333" w:rsidRDefault="0036145F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1.03</w:t>
            </w:r>
            <w:r w:rsidR="00AE4510" w:rsidRPr="00D14333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Pr="00D14333">
              <w:rPr>
                <w:rFonts w:eastAsia="Times New Roman"/>
                <w:color w:val="000000"/>
                <w:sz w:val="22"/>
                <w:szCs w:val="22"/>
              </w:rPr>
              <w:t>64</w:t>
            </w:r>
            <w:r w:rsidR="00AE4510" w:rsidRPr="00D14333">
              <w:rPr>
                <w:rFonts w:eastAsia="Times New Roman"/>
                <w:color w:val="000000"/>
                <w:sz w:val="22"/>
                <w:szCs w:val="22"/>
              </w:rPr>
              <w:t xml:space="preserve"> ─ 1.</w:t>
            </w:r>
            <w:r w:rsidR="00662FBD" w:rsidRPr="00D14333">
              <w:rPr>
                <w:rFonts w:eastAsia="Times New Roman"/>
                <w:color w:val="000000"/>
                <w:sz w:val="22"/>
                <w:szCs w:val="22"/>
              </w:rPr>
              <w:t>66</w:t>
            </w:r>
            <w:r w:rsidR="00AE4510" w:rsidRPr="00D1433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29C12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A2785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F003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AE4510" w:rsidRPr="00D14333" w14:paraId="7BCF5F32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C9FE0" w14:textId="77777777" w:rsidR="00AE4510" w:rsidRPr="00D14333" w:rsidRDefault="00284289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</w:r>
            <w:r w:rsidR="00AE4510" w:rsidRPr="00D14333">
              <w:rPr>
                <w:rFonts w:eastAsia="Times New Roman"/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E29DF" w14:textId="28D3B1DF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36145F" w:rsidRPr="00D14333">
              <w:rPr>
                <w:rFonts w:eastAsia="Times New Roman"/>
                <w:color w:val="000000"/>
                <w:sz w:val="22"/>
                <w:szCs w:val="22"/>
              </w:rPr>
              <w:t>62</w:t>
            </w:r>
            <w:r w:rsidRPr="00D14333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36145F" w:rsidRPr="00D14333">
              <w:rPr>
                <w:rFonts w:eastAsia="Times New Roman"/>
                <w:color w:val="000000"/>
                <w:sz w:val="22"/>
                <w:szCs w:val="22"/>
              </w:rPr>
              <w:t>33</w:t>
            </w:r>
            <w:r w:rsidRPr="00D14333">
              <w:rPr>
                <w:rFonts w:eastAsia="Times New Roman"/>
                <w:color w:val="000000"/>
                <w:sz w:val="22"/>
                <w:szCs w:val="22"/>
              </w:rPr>
              <w:t xml:space="preserve"> ─ 1.</w:t>
            </w:r>
            <w:r w:rsidR="00662FBD" w:rsidRPr="00D14333">
              <w:rPr>
                <w:rFonts w:eastAsia="Times New Roman"/>
                <w:color w:val="000000"/>
                <w:sz w:val="22"/>
                <w:szCs w:val="22"/>
              </w:rPr>
              <w:t>18</w:t>
            </w:r>
            <w:r w:rsidRPr="00D1433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90D28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A7367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EEEA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AE4510" w:rsidRPr="00D14333" w14:paraId="6ABB29FB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3F959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clinical experie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1B2A9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FC360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72CBD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3A07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AE4510" w:rsidRPr="00D14333" w14:paraId="34DE12F9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683BC" w14:textId="77777777" w:rsidR="00AE4510" w:rsidRPr="00D14333" w:rsidRDefault="00284289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</w:r>
            <w:r w:rsidR="00AE4510" w:rsidRPr="00D14333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89F50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475A3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1C330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9BB29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D14333" w:rsidRPr="00D14333" w14:paraId="6C9D0C5E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AB6B2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F9524" w14:textId="0985CE8A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0.89 (0.60 ─ 1.3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9750B" w14:textId="56494EF4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0.91 (0.58 ─ 1.42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C2793" w14:textId="6585C3A3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8</w:t>
            </w:r>
            <w:r w:rsidRPr="00D14333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7</w:t>
            </w:r>
            <w:r w:rsidRPr="00D14333">
              <w:rPr>
                <w:sz w:val="22"/>
                <w:szCs w:val="22"/>
              </w:rPr>
              <w:t xml:space="preserve"> ─ 0.86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7008E" w14:textId="47705A3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3.28 (</w:t>
            </w:r>
            <w:r w:rsidR="000B5C29" w:rsidRPr="00D14333">
              <w:rPr>
                <w:sz w:val="22"/>
                <w:szCs w:val="22"/>
              </w:rPr>
              <w:t>0.69</w:t>
            </w:r>
            <w:r w:rsidR="000B5C29">
              <w:rPr>
                <w:sz w:val="22"/>
                <w:szCs w:val="22"/>
              </w:rPr>
              <w:t xml:space="preserve"> </w:t>
            </w:r>
            <w:r w:rsidR="000B5C29" w:rsidRPr="00D14333">
              <w:rPr>
                <w:sz w:val="22"/>
                <w:szCs w:val="22"/>
              </w:rPr>
              <w:t>─</w:t>
            </w:r>
            <w:r w:rsidRPr="00D14333">
              <w:rPr>
                <w:sz w:val="22"/>
                <w:szCs w:val="22"/>
              </w:rPr>
              <w:t xml:space="preserve"> 15.5)</w:t>
            </w:r>
          </w:p>
        </w:tc>
      </w:tr>
      <w:tr w:rsidR="00D14333" w:rsidRPr="00D14333" w14:paraId="18CEC7DC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0689C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0942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E19F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976E4" w14:textId="230B1239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2D268" w14:textId="399231B2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</w:tr>
      <w:tr w:rsidR="00D14333" w:rsidRPr="00D14333" w14:paraId="0BD5F620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601DC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244F0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B9A3B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8AA9D" w14:textId="5ABC8464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6396D" w14:textId="01522B4E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REF</w:t>
            </w:r>
          </w:p>
        </w:tc>
      </w:tr>
      <w:tr w:rsidR="00D14333" w:rsidRPr="00D14333" w14:paraId="02A27BA4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FCFD7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53702" w14:textId="3011C089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1.99 (1.35 ─ 2.9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C21A4" w14:textId="4211B140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1.66 (1.09 ─ 2.53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36938" w14:textId="6DBD0F55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b/>
                <w:bCs/>
                <w:sz w:val="22"/>
                <w:szCs w:val="22"/>
              </w:rPr>
              <w:t>3.94 (1.76 ─ 8.83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85E9C" w14:textId="3C41BECE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3.02 (0.68 ─ 13.3)</w:t>
            </w:r>
          </w:p>
        </w:tc>
      </w:tr>
      <w:tr w:rsidR="00D14333" w:rsidRPr="00D14333" w14:paraId="6403CB33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E472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difficulty in paying for healthcare servic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1C727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F691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D286" w14:textId="755762D8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51ADA" w14:textId="3889498A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</w:tr>
      <w:tr w:rsidR="00D14333" w:rsidRPr="00D14333" w14:paraId="5244A730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7519A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2DE7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7D028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980A5" w14:textId="5BB3531E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2C49" w14:textId="5972BD71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REF</w:t>
            </w:r>
          </w:p>
        </w:tc>
      </w:tr>
      <w:tr w:rsidR="00D14333" w:rsidRPr="00D14333" w14:paraId="71C8E6F9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EBEE5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2498" w14:textId="67564309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2.05 (1.39 ─ 3.0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EA70C" w14:textId="3EAECD99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1.68 (1.08 ─ 2.62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B4A4E" w14:textId="57AF2086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b/>
                <w:bCs/>
                <w:sz w:val="22"/>
                <w:szCs w:val="22"/>
              </w:rPr>
              <w:t>4.24 (1.58 ─ 11.4</w:t>
            </w:r>
            <w:r>
              <w:rPr>
                <w:b/>
                <w:bCs/>
                <w:sz w:val="22"/>
                <w:szCs w:val="22"/>
              </w:rPr>
              <w:t>0</w:t>
            </w:r>
            <w:r w:rsidRPr="00D1433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E6F1A" w14:textId="74C882C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2.95 (0.64 ─ 13.6)</w:t>
            </w:r>
          </w:p>
        </w:tc>
      </w:tr>
      <w:tr w:rsidR="00D14333" w:rsidRPr="00D14333" w14:paraId="6E644819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1D6F1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VID-19 symptom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FB863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89D4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15804" w14:textId="3478015D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A6EAA" w14:textId="05D6FEBD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</w:tr>
      <w:tr w:rsidR="00D14333" w:rsidRPr="00D14333" w14:paraId="078D13B6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C6D8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Has no symptom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F0557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CAF46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CF402" w14:textId="4BFDF3DB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9D9FF" w14:textId="56DC8C24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REF</w:t>
            </w:r>
          </w:p>
        </w:tc>
      </w:tr>
      <w:tr w:rsidR="00D14333" w:rsidRPr="00D14333" w14:paraId="786DB075" w14:textId="77777777" w:rsidTr="00F47C8E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9DB33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Has only atypical symptom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B0234" w14:textId="0259317C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1.13 (0.72 ─ 1.7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05417" w14:textId="71276420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1.00 (0.54 – 1.84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6CFF8" w14:textId="747FAC7D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1.11 (0.46 ─ 2.66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54039" w14:textId="4141C1F9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1.36 (0.40 ─ 4.61)</w:t>
            </w:r>
          </w:p>
        </w:tc>
      </w:tr>
      <w:tr w:rsidR="00D14333" w:rsidRPr="00D14333" w14:paraId="097A09D9" w14:textId="77777777" w:rsidTr="00F47C8E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76BF8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Has at least one typical sympto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5DF7C" w14:textId="616D85AE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1.60 (0.76 ─ 3.3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B8273" w14:textId="296CA75A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2.40 (1.10 – 5.22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8268F" w14:textId="14DAEFC2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D14333">
              <w:rPr>
                <w:sz w:val="22"/>
                <w:szCs w:val="22"/>
              </w:rPr>
              <w:t xml:space="preserve"> (0.13 ─ 7.64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F8F1" w14:textId="0E8481DD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N/A</w:t>
            </w:r>
          </w:p>
        </w:tc>
      </w:tr>
      <w:tr w:rsidR="00D14333" w:rsidRPr="00D14333" w14:paraId="3CC1115D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88A92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chronic diseas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8DA7A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2798C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DDA30" w14:textId="7AD9213A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80D40" w14:textId="0C76A76C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</w:tr>
      <w:tr w:rsidR="00D14333" w:rsidRPr="00D14333" w14:paraId="16190165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3F0B4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61403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AA322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4CB5" w14:textId="1053292E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89140" w14:textId="2402B315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REF</w:t>
            </w:r>
          </w:p>
        </w:tc>
      </w:tr>
      <w:tr w:rsidR="00D14333" w:rsidRPr="00D14333" w14:paraId="0EA12D57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73B8F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4BBCF" w14:textId="223C8FD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1.17 (0.65 ─ 2.1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CC64" w14:textId="08D2466A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0.79 (0.33 ─ 1.90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EEA26" w14:textId="194BE043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b/>
                <w:bCs/>
                <w:sz w:val="22"/>
                <w:szCs w:val="22"/>
              </w:rPr>
              <w:t>2.85 (1.13 ─ 7.19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9B22" w14:textId="4F21E5E6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1.4 (0.2</w:t>
            </w:r>
            <w:r w:rsidR="000B5C29">
              <w:rPr>
                <w:sz w:val="22"/>
                <w:szCs w:val="22"/>
              </w:rPr>
              <w:t>1</w:t>
            </w:r>
            <w:r w:rsidRPr="00D14333">
              <w:rPr>
                <w:sz w:val="22"/>
                <w:szCs w:val="22"/>
              </w:rPr>
              <w:t xml:space="preserve"> ─ 9.32)</w:t>
            </w:r>
          </w:p>
        </w:tc>
      </w:tr>
      <w:tr w:rsidR="00D14333" w:rsidRPr="00D14333" w14:paraId="20844D2D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508BE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ear of COVID-19 Sc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D4C52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C3D3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64DEA" w14:textId="3A3A9AF4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8092A" w14:textId="3F018D30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 xml:space="preserve"> </w:t>
            </w:r>
          </w:p>
        </w:tc>
      </w:tr>
      <w:tr w:rsidR="00D14333" w:rsidRPr="00D14333" w14:paraId="4135CCD9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184AD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Q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BA5B4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0E7D3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A3FD4" w14:textId="715CEB04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F6802" w14:textId="601A7DF0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REF</w:t>
            </w:r>
          </w:p>
        </w:tc>
      </w:tr>
      <w:tr w:rsidR="00D14333" w:rsidRPr="00D14333" w14:paraId="71AAA52E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07C8C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Q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DDED" w14:textId="436A3ACB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1.14 (0.58 ─ 2.2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CA97B" w14:textId="5F439495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1.04 (0.49 ─ 2.24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ED276" w14:textId="4CFAAEEF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1.36 (0.25 ─ 7.3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CDF97" w14:textId="76654C23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0.5</w:t>
            </w:r>
            <w:r w:rsidR="000B5C29">
              <w:rPr>
                <w:sz w:val="22"/>
                <w:szCs w:val="22"/>
              </w:rPr>
              <w:t>0</w:t>
            </w:r>
            <w:r w:rsidRPr="00D14333">
              <w:rPr>
                <w:sz w:val="22"/>
                <w:szCs w:val="22"/>
              </w:rPr>
              <w:t xml:space="preserve"> (0.03 ─ 7.8</w:t>
            </w:r>
            <w:r w:rsidR="000B5C29">
              <w:rPr>
                <w:sz w:val="22"/>
                <w:szCs w:val="22"/>
              </w:rPr>
              <w:t>0</w:t>
            </w:r>
            <w:r w:rsidRPr="00D14333">
              <w:rPr>
                <w:sz w:val="22"/>
                <w:szCs w:val="22"/>
              </w:rPr>
              <w:t>)</w:t>
            </w:r>
          </w:p>
        </w:tc>
      </w:tr>
      <w:tr w:rsidR="00D14333" w:rsidRPr="00D14333" w14:paraId="6838DD35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FC355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Q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563D4" w14:textId="6ED0FCB9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2.36 (1.38 ─ 4.0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38E96" w14:textId="4FD47C68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2.14 (1.16 ─ 3.94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1F0C6" w14:textId="7EFAC6FC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2.54 (0.6</w:t>
            </w:r>
            <w:r w:rsidR="000B5C29">
              <w:rPr>
                <w:sz w:val="22"/>
                <w:szCs w:val="22"/>
              </w:rPr>
              <w:t>8</w:t>
            </w:r>
            <w:r w:rsidRPr="00D14333">
              <w:rPr>
                <w:sz w:val="22"/>
                <w:szCs w:val="22"/>
              </w:rPr>
              <w:t xml:space="preserve"> ─ 9.49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C56F" w14:textId="076A070D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1.28 (0.17 ─ 9.55)</w:t>
            </w:r>
          </w:p>
        </w:tc>
      </w:tr>
      <w:tr w:rsidR="00D14333" w:rsidRPr="00D14333" w14:paraId="4F090E7E" w14:textId="77777777" w:rsidTr="00284289">
        <w:trPr>
          <w:trHeight w:val="30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28B2" w14:textId="77777777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ab/>
              <w:t>Q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52AD4" w14:textId="6D0810E4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4.75 (2.65 ─ 8.4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8CBA7" w14:textId="49B363EF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b/>
                <w:color w:val="000000"/>
                <w:sz w:val="22"/>
                <w:szCs w:val="22"/>
              </w:rPr>
              <w:t>4.77 (2.46 ─ 9.23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987D4" w14:textId="1632A96A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4333">
              <w:rPr>
                <w:b/>
                <w:bCs/>
                <w:sz w:val="22"/>
                <w:szCs w:val="22"/>
              </w:rPr>
              <w:t>4.76 (1.2</w:t>
            </w:r>
            <w:r w:rsidR="000B5C29">
              <w:rPr>
                <w:b/>
                <w:bCs/>
                <w:sz w:val="22"/>
                <w:szCs w:val="22"/>
              </w:rPr>
              <w:t>0</w:t>
            </w:r>
            <w:r w:rsidRPr="00D14333">
              <w:rPr>
                <w:b/>
                <w:bCs/>
                <w:sz w:val="22"/>
                <w:szCs w:val="22"/>
              </w:rPr>
              <w:t xml:space="preserve"> ─ 18.9</w:t>
            </w:r>
            <w:r w:rsidR="000B5C29">
              <w:rPr>
                <w:b/>
                <w:bCs/>
                <w:sz w:val="22"/>
                <w:szCs w:val="22"/>
              </w:rPr>
              <w:t>0</w:t>
            </w:r>
            <w:r w:rsidRPr="00D1433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CB8C4" w14:textId="099D3DF1" w:rsidR="00D14333" w:rsidRPr="00D14333" w:rsidRDefault="00D14333" w:rsidP="00D1433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sz w:val="22"/>
                <w:szCs w:val="22"/>
              </w:rPr>
              <w:t>2.25 (0.27 ─ 18.7)</w:t>
            </w:r>
          </w:p>
        </w:tc>
      </w:tr>
      <w:tr w:rsidR="00AE4510" w:rsidRPr="00D14333" w14:paraId="5E62FD3A" w14:textId="77777777" w:rsidTr="00284289">
        <w:trPr>
          <w:trHeight w:val="300"/>
        </w:trPr>
        <w:tc>
          <w:tcPr>
            <w:tcW w:w="15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DE911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4510" w:rsidRPr="00D14333" w14:paraId="1A1A0B23" w14:textId="77777777" w:rsidTr="00284289">
        <w:trPr>
          <w:trHeight w:val="300"/>
        </w:trPr>
        <w:tc>
          <w:tcPr>
            <w:tcW w:w="15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81EC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REF: reference value</w:t>
            </w:r>
          </w:p>
        </w:tc>
      </w:tr>
      <w:tr w:rsidR="00AE4510" w:rsidRPr="00D14333" w14:paraId="07841D12" w14:textId="77777777" w:rsidTr="00284289">
        <w:trPr>
          <w:trHeight w:val="300"/>
        </w:trPr>
        <w:tc>
          <w:tcPr>
            <w:tcW w:w="15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ED5E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N/A: not applicable</w:t>
            </w:r>
          </w:p>
        </w:tc>
      </w:tr>
      <w:tr w:rsidR="00AE4510" w:rsidRPr="00D14333" w14:paraId="4E9F1F16" w14:textId="77777777" w:rsidTr="00284289">
        <w:trPr>
          <w:trHeight w:val="300"/>
        </w:trPr>
        <w:tc>
          <w:tcPr>
            <w:tcW w:w="150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00FF" w14:textId="77777777" w:rsidR="00AE4510" w:rsidRPr="00D14333" w:rsidRDefault="00AE4510" w:rsidP="00284289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14333">
              <w:rPr>
                <w:rFonts w:eastAsia="Times New Roman"/>
                <w:color w:val="000000"/>
                <w:sz w:val="22"/>
                <w:szCs w:val="22"/>
              </w:rPr>
              <w:t>The bold Prevalence Ratio and 95% C.I. presents the statistical significance</w:t>
            </w:r>
          </w:p>
        </w:tc>
      </w:tr>
    </w:tbl>
    <w:p w14:paraId="497870EC" w14:textId="77777777" w:rsidR="00CF2D1E" w:rsidRDefault="00F05D87" w:rsidP="00AE4510">
      <w:pPr>
        <w:spacing w:line="240" w:lineRule="auto"/>
        <w:rPr>
          <w:rFonts w:ascii="Calibri" w:eastAsia="Calibri" w:hAnsi="Calibri"/>
          <w:b/>
          <w:sz w:val="22"/>
          <w:szCs w:val="22"/>
        </w:rPr>
      </w:pPr>
      <w:r w:rsidRPr="00F05D87">
        <w:rPr>
          <w:rFonts w:ascii="Calibri" w:eastAsia="Calibri" w:hAnsi="Calibri"/>
          <w:b/>
          <w:sz w:val="22"/>
          <w:szCs w:val="22"/>
        </w:rPr>
        <w:t>S1 Table. Regression models of Anxiety Disorder on each group of Academic majors</w:t>
      </w:r>
    </w:p>
    <w:sectPr w:rsidR="00CF2D1E" w:rsidSect="006C48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5D87"/>
    <w:rsid w:val="000B5C29"/>
    <w:rsid w:val="00284289"/>
    <w:rsid w:val="0036145F"/>
    <w:rsid w:val="0057123D"/>
    <w:rsid w:val="00662FBD"/>
    <w:rsid w:val="006C488F"/>
    <w:rsid w:val="00953269"/>
    <w:rsid w:val="009A65DF"/>
    <w:rsid w:val="00AE4510"/>
    <w:rsid w:val="00B32B5B"/>
    <w:rsid w:val="00CF2D1E"/>
    <w:rsid w:val="00D14333"/>
    <w:rsid w:val="00E27643"/>
    <w:rsid w:val="00EB505F"/>
    <w:rsid w:val="00F05D87"/>
    <w:rsid w:val="00F4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3C94E"/>
  <w15:docId w15:val="{77A1F00E-F648-4500-B298-C54050AE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6"/>
        <w:szCs w:val="24"/>
        <w:lang w:val="en-U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23D"/>
  </w:style>
  <w:style w:type="paragraph" w:styleId="Heading1">
    <w:name w:val="heading 1"/>
    <w:basedOn w:val="Normal"/>
    <w:next w:val="Normal"/>
    <w:link w:val="Heading1Char"/>
    <w:uiPriority w:val="9"/>
    <w:qFormat/>
    <w:rsid w:val="005712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2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Tien Dat</dc:creator>
  <cp:lastModifiedBy>Tien Dat Nguyen</cp:lastModifiedBy>
  <cp:revision>12</cp:revision>
  <dcterms:created xsi:type="dcterms:W3CDTF">2021-08-02T13:45:00Z</dcterms:created>
  <dcterms:modified xsi:type="dcterms:W3CDTF">2022-04-19T08:52:00Z</dcterms:modified>
</cp:coreProperties>
</file>